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3E690" w14:textId="77777777" w:rsidR="005C3B97" w:rsidRPr="00B7752B" w:rsidRDefault="005C3B97" w:rsidP="005C3B97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  <w:r w:rsidRPr="00B7752B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 xml:space="preserve">SUPPLEMENTARY TABLE – 1 </w:t>
      </w:r>
    </w:p>
    <w:p w14:paraId="2C70ECF1" w14:textId="77777777" w:rsidR="005C3B97" w:rsidRPr="00B7752B" w:rsidRDefault="005C3B97" w:rsidP="005C3B97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33EB019" w14:textId="77777777" w:rsidR="005C3B97" w:rsidRPr="00B7752B" w:rsidRDefault="005C3B97" w:rsidP="005C3B9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7752B">
        <w:rPr>
          <w:rFonts w:ascii="Arial" w:hAnsi="Arial" w:cs="Arial"/>
          <w:color w:val="000000" w:themeColor="text1"/>
          <w:sz w:val="22"/>
          <w:szCs w:val="22"/>
        </w:rPr>
        <w:t>1. Miswak (</w:t>
      </w:r>
      <w:proofErr w:type="spellStart"/>
      <w:r w:rsidRPr="00B7752B">
        <w:rPr>
          <w:rFonts w:ascii="Arial" w:hAnsi="Arial" w:cs="Arial"/>
          <w:color w:val="000000" w:themeColor="text1"/>
          <w:sz w:val="22"/>
          <w:szCs w:val="22"/>
        </w:rPr>
        <w:t>Salvadora</w:t>
      </w:r>
      <w:proofErr w:type="spellEnd"/>
      <w:r w:rsidRPr="00B7752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7752B">
        <w:rPr>
          <w:rFonts w:ascii="Arial" w:hAnsi="Arial" w:cs="Arial"/>
          <w:color w:val="000000" w:themeColor="text1"/>
          <w:sz w:val="22"/>
          <w:szCs w:val="22"/>
        </w:rPr>
        <w:t>Persica</w:t>
      </w:r>
      <w:proofErr w:type="spellEnd"/>
      <w:r w:rsidRPr="00B7752B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</w:p>
    <w:p w14:paraId="16F65AB1" w14:textId="77777777" w:rsidR="005C3B97" w:rsidRPr="00B7752B" w:rsidRDefault="005C3B97" w:rsidP="005C3B9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7752B">
        <w:rPr>
          <w:rFonts w:ascii="Arial" w:hAnsi="Arial" w:cs="Arial"/>
          <w:color w:val="000000" w:themeColor="text1"/>
          <w:sz w:val="22"/>
          <w:szCs w:val="22"/>
        </w:rPr>
        <w:t xml:space="preserve">2. </w:t>
      </w:r>
      <w:proofErr w:type="spellStart"/>
      <w:r w:rsidRPr="00B7752B">
        <w:rPr>
          <w:rFonts w:ascii="Arial" w:hAnsi="Arial" w:cs="Arial"/>
          <w:color w:val="000000" w:themeColor="text1"/>
          <w:sz w:val="22"/>
          <w:szCs w:val="22"/>
        </w:rPr>
        <w:t>Licorice</w:t>
      </w:r>
      <w:proofErr w:type="spellEnd"/>
      <w:r w:rsidRPr="00B7752B">
        <w:rPr>
          <w:rFonts w:ascii="Arial" w:hAnsi="Arial" w:cs="Arial"/>
          <w:color w:val="000000" w:themeColor="text1"/>
          <w:sz w:val="22"/>
          <w:szCs w:val="22"/>
        </w:rPr>
        <w:t xml:space="preserve"> – Glycyrrhiza </w:t>
      </w:r>
      <w:proofErr w:type="spellStart"/>
      <w:r w:rsidRPr="00B7752B">
        <w:rPr>
          <w:rFonts w:ascii="Arial" w:hAnsi="Arial" w:cs="Arial"/>
          <w:color w:val="000000" w:themeColor="text1"/>
          <w:sz w:val="22"/>
          <w:szCs w:val="22"/>
        </w:rPr>
        <w:t>Glabra</w:t>
      </w:r>
      <w:proofErr w:type="spellEnd"/>
      <w:r w:rsidRPr="00B7752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04020735" w14:textId="77777777" w:rsidR="005C3B97" w:rsidRPr="00B7752B" w:rsidRDefault="005C3B97" w:rsidP="005C3B9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7752B">
        <w:rPr>
          <w:rFonts w:ascii="Arial" w:hAnsi="Arial" w:cs="Arial"/>
          <w:color w:val="000000" w:themeColor="text1"/>
          <w:sz w:val="22"/>
          <w:szCs w:val="22"/>
        </w:rPr>
        <w:t>3. Chebulic Myrobalan</w:t>
      </w:r>
    </w:p>
    <w:p w14:paraId="5CDB2AA2" w14:textId="77777777" w:rsidR="005C3B97" w:rsidRPr="00B7752B" w:rsidRDefault="005C3B97" w:rsidP="005C3B9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7752B">
        <w:rPr>
          <w:rFonts w:ascii="Arial" w:hAnsi="Arial" w:cs="Arial"/>
          <w:color w:val="000000" w:themeColor="text1"/>
          <w:sz w:val="22"/>
          <w:szCs w:val="22"/>
        </w:rPr>
        <w:t>4. Beleric Myrobalan</w:t>
      </w:r>
    </w:p>
    <w:p w14:paraId="5EFF7366" w14:textId="77777777" w:rsidR="005C3B97" w:rsidRPr="00B7752B" w:rsidRDefault="005C3B97" w:rsidP="005C3B9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7752B">
        <w:rPr>
          <w:rFonts w:ascii="Arial" w:hAnsi="Arial" w:cs="Arial"/>
          <w:color w:val="000000" w:themeColor="text1"/>
          <w:sz w:val="22"/>
          <w:szCs w:val="22"/>
        </w:rPr>
        <w:t xml:space="preserve">5. Dry ginger – </w:t>
      </w:r>
      <w:proofErr w:type="spellStart"/>
      <w:r w:rsidRPr="00B7752B">
        <w:rPr>
          <w:rFonts w:ascii="Arial" w:hAnsi="Arial" w:cs="Arial"/>
          <w:color w:val="000000" w:themeColor="text1"/>
          <w:sz w:val="22"/>
          <w:szCs w:val="22"/>
        </w:rPr>
        <w:t>Zingiber</w:t>
      </w:r>
      <w:proofErr w:type="spellEnd"/>
      <w:r w:rsidRPr="00B7752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7752B">
        <w:rPr>
          <w:rFonts w:ascii="Arial" w:hAnsi="Arial" w:cs="Arial"/>
          <w:color w:val="000000" w:themeColor="text1"/>
          <w:sz w:val="22"/>
          <w:szCs w:val="22"/>
        </w:rPr>
        <w:t>Officinale</w:t>
      </w:r>
      <w:proofErr w:type="spellEnd"/>
      <w:r w:rsidRPr="00B7752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08FAF523" w14:textId="77777777" w:rsidR="005C3B97" w:rsidRPr="00B7752B" w:rsidRDefault="005C3B97" w:rsidP="005C3B9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7752B">
        <w:rPr>
          <w:rFonts w:ascii="Arial" w:hAnsi="Arial" w:cs="Arial"/>
          <w:color w:val="000000" w:themeColor="text1"/>
          <w:sz w:val="22"/>
          <w:szCs w:val="22"/>
        </w:rPr>
        <w:t>6. Honey</w:t>
      </w:r>
    </w:p>
    <w:p w14:paraId="1E9AF477" w14:textId="77777777" w:rsidR="005C3B97" w:rsidRPr="00B7752B" w:rsidRDefault="005C3B97" w:rsidP="005C3B9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7752B">
        <w:rPr>
          <w:rFonts w:ascii="Arial" w:hAnsi="Arial" w:cs="Arial"/>
          <w:color w:val="000000" w:themeColor="text1"/>
          <w:sz w:val="22"/>
          <w:szCs w:val="22"/>
        </w:rPr>
        <w:t>7. Virgin coconut oil</w:t>
      </w:r>
    </w:p>
    <w:p w14:paraId="39A14E46" w14:textId="77777777" w:rsidR="005C3B97" w:rsidRPr="00B7752B" w:rsidRDefault="005C3B97" w:rsidP="005C3B9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7752B">
        <w:rPr>
          <w:rFonts w:ascii="Arial" w:hAnsi="Arial" w:cs="Arial"/>
          <w:color w:val="000000" w:themeColor="text1"/>
          <w:sz w:val="22"/>
          <w:szCs w:val="22"/>
        </w:rPr>
        <w:t>8. Aloe Vera Juice</w:t>
      </w:r>
    </w:p>
    <w:p w14:paraId="7C44B37C" w14:textId="77777777" w:rsidR="005C3B97" w:rsidRPr="00B7752B" w:rsidRDefault="005C3B97" w:rsidP="005C3B9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7752B">
        <w:rPr>
          <w:rFonts w:ascii="Arial" w:hAnsi="Arial" w:cs="Arial"/>
          <w:color w:val="000000" w:themeColor="text1"/>
          <w:sz w:val="22"/>
          <w:szCs w:val="22"/>
        </w:rPr>
        <w:t>9. Black Pepper</w:t>
      </w:r>
    </w:p>
    <w:p w14:paraId="72A69700" w14:textId="77777777" w:rsidR="005C3B97" w:rsidRPr="00B7752B" w:rsidRDefault="005C3B97" w:rsidP="005C3B9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7752B">
        <w:rPr>
          <w:rFonts w:ascii="Arial" w:hAnsi="Arial" w:cs="Arial"/>
          <w:color w:val="000000" w:themeColor="text1"/>
          <w:sz w:val="22"/>
          <w:szCs w:val="22"/>
        </w:rPr>
        <w:t>10. Clove Bud</w:t>
      </w:r>
    </w:p>
    <w:p w14:paraId="7BFBDE0C" w14:textId="77777777" w:rsidR="005C3B97" w:rsidRPr="00B7752B" w:rsidRDefault="005C3B97" w:rsidP="005C3B9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7752B">
        <w:rPr>
          <w:rFonts w:ascii="Arial" w:hAnsi="Arial" w:cs="Arial"/>
          <w:color w:val="000000" w:themeColor="text1"/>
          <w:sz w:val="22"/>
          <w:szCs w:val="22"/>
        </w:rPr>
        <w:t>11. Cardamom</w:t>
      </w:r>
    </w:p>
    <w:p w14:paraId="088266BA" w14:textId="77777777" w:rsidR="005C3B97" w:rsidRPr="00B7752B" w:rsidRDefault="005C3B97" w:rsidP="005C3B9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7752B">
        <w:rPr>
          <w:rFonts w:ascii="Arial" w:hAnsi="Arial" w:cs="Arial"/>
          <w:color w:val="000000" w:themeColor="text1"/>
          <w:sz w:val="22"/>
          <w:szCs w:val="22"/>
        </w:rPr>
        <w:t>12. Cinnamon</w:t>
      </w:r>
    </w:p>
    <w:p w14:paraId="0DABA47F" w14:textId="77777777" w:rsidR="005C3B97" w:rsidRPr="00B7752B" w:rsidRDefault="005C3B97" w:rsidP="005C3B9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7752B">
        <w:rPr>
          <w:rFonts w:ascii="Arial" w:hAnsi="Arial" w:cs="Arial"/>
          <w:color w:val="000000" w:themeColor="text1"/>
          <w:sz w:val="22"/>
          <w:szCs w:val="22"/>
        </w:rPr>
        <w:t>13. Eucalyptus Oil</w:t>
      </w:r>
    </w:p>
    <w:p w14:paraId="0CD25516" w14:textId="77777777" w:rsidR="005C3B97" w:rsidRPr="00B7752B" w:rsidRDefault="005C3B97" w:rsidP="005C3B9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7752B">
        <w:rPr>
          <w:rFonts w:ascii="Arial" w:hAnsi="Arial" w:cs="Arial"/>
          <w:color w:val="000000" w:themeColor="text1"/>
          <w:sz w:val="22"/>
          <w:szCs w:val="22"/>
        </w:rPr>
        <w:t>14. Peppermint</w:t>
      </w:r>
    </w:p>
    <w:p w14:paraId="7C16E243" w14:textId="77777777" w:rsidR="005C3B97" w:rsidRPr="00B7752B" w:rsidRDefault="005C3B97" w:rsidP="005C3B9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7752B">
        <w:rPr>
          <w:rFonts w:ascii="Arial" w:hAnsi="Arial" w:cs="Arial"/>
          <w:color w:val="000000" w:themeColor="text1"/>
          <w:sz w:val="22"/>
          <w:szCs w:val="22"/>
        </w:rPr>
        <w:t xml:space="preserve">15. Rosemary Officinalis </w:t>
      </w:r>
    </w:p>
    <w:p w14:paraId="14F32A2A" w14:textId="77777777" w:rsidR="005C3B97" w:rsidRPr="00B7752B" w:rsidRDefault="005C3B97" w:rsidP="005C3B9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7752B">
        <w:rPr>
          <w:rFonts w:ascii="Arial" w:hAnsi="Arial" w:cs="Arial"/>
          <w:color w:val="000000" w:themeColor="text1"/>
          <w:sz w:val="22"/>
          <w:szCs w:val="22"/>
        </w:rPr>
        <w:t>16. Neem</w:t>
      </w:r>
    </w:p>
    <w:p w14:paraId="4FA5509E" w14:textId="77777777" w:rsidR="005C3B97" w:rsidRPr="00B7752B" w:rsidRDefault="005C3B97" w:rsidP="005C3B9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7752B">
        <w:rPr>
          <w:rFonts w:ascii="Arial" w:hAnsi="Arial" w:cs="Arial"/>
          <w:color w:val="000000" w:themeColor="text1"/>
          <w:sz w:val="22"/>
          <w:szCs w:val="22"/>
        </w:rPr>
        <w:t>17. Turmeric</w:t>
      </w:r>
    </w:p>
    <w:p w14:paraId="5B45D9F3" w14:textId="77777777" w:rsidR="009A19DD" w:rsidRDefault="009A19DD">
      <w:bookmarkStart w:id="0" w:name="_GoBack"/>
      <w:bookmarkEnd w:id="0"/>
    </w:p>
    <w:sectPr w:rsidR="009A19DD" w:rsidSect="00A82B73">
      <w:headerReference w:type="even" r:id="rId4"/>
      <w:headerReference w:type="default" r:id="rId5"/>
      <w:footerReference w:type="even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358560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73B488" w14:textId="77777777" w:rsidR="00FF4054" w:rsidRDefault="005C3B97" w:rsidP="00186B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E167CC" w14:textId="77777777" w:rsidR="00FF4054" w:rsidRDefault="005C3B97" w:rsidP="00A82B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834909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030140" w14:textId="77777777" w:rsidR="00FF4054" w:rsidRDefault="005C3B97" w:rsidP="00186B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53B9C9" w14:textId="77777777" w:rsidR="00FF4054" w:rsidRDefault="005C3B97" w:rsidP="00A82B73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8144119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412A28E" w14:textId="77777777" w:rsidR="00FF4054" w:rsidRDefault="005C3B97" w:rsidP="00186B8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F2DD4E" w14:textId="77777777" w:rsidR="00FF4054" w:rsidRDefault="005C3B97" w:rsidP="00A82B7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5318738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5FC2669" w14:textId="77777777" w:rsidR="00FF4054" w:rsidRDefault="005C3B97" w:rsidP="00186B8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5A5B38" w14:textId="77777777" w:rsidR="00FF4054" w:rsidRDefault="005C3B97" w:rsidP="00A82B7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B97"/>
    <w:rsid w:val="00001B0F"/>
    <w:rsid w:val="005C3B97"/>
    <w:rsid w:val="009A1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CEF82"/>
  <w15:chartTrackingRefBased/>
  <w15:docId w15:val="{8DB0A4EB-1193-A448-8982-438295DB0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3B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C3B9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B97"/>
  </w:style>
  <w:style w:type="character" w:styleId="PageNumber">
    <w:name w:val="page number"/>
    <w:basedOn w:val="DefaultParagraphFont"/>
    <w:uiPriority w:val="99"/>
    <w:semiHidden/>
    <w:unhideWhenUsed/>
    <w:rsid w:val="005C3B97"/>
  </w:style>
  <w:style w:type="paragraph" w:styleId="Header">
    <w:name w:val="header"/>
    <w:basedOn w:val="Normal"/>
    <w:link w:val="HeaderChar"/>
    <w:uiPriority w:val="99"/>
    <w:unhideWhenUsed/>
    <w:rsid w:val="005C3B9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3B97"/>
  </w:style>
  <w:style w:type="character" w:styleId="LineNumber">
    <w:name w:val="line number"/>
    <w:basedOn w:val="DefaultParagraphFont"/>
    <w:uiPriority w:val="99"/>
    <w:semiHidden/>
    <w:unhideWhenUsed/>
    <w:rsid w:val="005C3B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SP</dc:creator>
  <cp:keywords/>
  <dc:description/>
  <cp:lastModifiedBy>Saravanan SP</cp:lastModifiedBy>
  <cp:revision>1</cp:revision>
  <dcterms:created xsi:type="dcterms:W3CDTF">2025-03-28T07:28:00Z</dcterms:created>
  <dcterms:modified xsi:type="dcterms:W3CDTF">2025-03-28T07:29:00Z</dcterms:modified>
</cp:coreProperties>
</file>